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kern w:val="0"/>
          <w:szCs w:val="21"/>
        </w:rPr>
        <w:t>T</w:t>
      </w:r>
      <w:r>
        <w:rPr>
          <w:rFonts w:cs="Times New Roman" w:ascii="Times New Roman" w:hAnsi="Times New Roman"/>
          <w:b/>
          <w:kern w:val="0"/>
          <w:szCs w:val="21"/>
        </w:rPr>
        <w:t xml:space="preserve">able </w:t>
      </w:r>
      <w:r>
        <w:rPr>
          <w:rFonts w:cs="Times New Roman" w:ascii="Times New Roman" w:hAnsi="Times New Roman"/>
          <w:b/>
          <w:kern w:val="0"/>
          <w:szCs w:val="21"/>
        </w:rPr>
        <w:t>S</w:t>
      </w:r>
      <w:r>
        <w:rPr>
          <w:rFonts w:cs="Times New Roman" w:ascii="Times New Roman" w:hAnsi="Times New Roman"/>
          <w:b/>
          <w:kern w:val="0"/>
          <w:szCs w:val="21"/>
        </w:rPr>
        <w:t>1.</w:t>
      </w:r>
      <w:r>
        <w:rPr>
          <w:rFonts w:cs="Times New Roman" w:ascii="Times New Roman" w:hAnsi="Times New Roman"/>
          <w:kern w:val="0"/>
          <w:szCs w:val="21"/>
        </w:rPr>
        <w:t xml:space="preserve"> Alpha diversity analysis of all the samples at 3% dissimilarity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816"/>
        <w:gridCol w:w="817"/>
        <w:gridCol w:w="1063"/>
        <w:gridCol w:w="1040"/>
        <w:gridCol w:w="1285"/>
        <w:gridCol w:w="1031"/>
      </w:tblGrid>
      <w:tr>
        <w:trPr>
          <w:trHeight w:val="255" w:hRule="atLeast"/>
        </w:trPr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ample ID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hao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ce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jackknif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hannon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pshannon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impson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88.5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4.05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2.1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9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4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10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01.6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49.01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04.1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36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42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61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98.5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62.78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16.5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55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62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8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25.2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89.70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43.1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7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4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43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61.5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5.28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89.2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5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44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9.6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72.58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81.8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57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64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6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68.0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03.71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41.8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23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30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78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0.1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3.25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58.8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00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05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23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43.3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12.70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50.4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80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88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48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1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72.0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38.65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2.0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11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18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94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F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2.8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7.15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678.1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18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24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20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F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78.6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26.54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10.8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2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7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31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F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74.0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9.80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97.1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13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19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18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F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19.4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75.68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73.5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49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58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87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F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7.3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01.62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82.0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46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55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58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F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07.1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561.73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51.8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61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71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64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F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48.0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64.93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70.9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7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05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35 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F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85.1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03.58 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2.5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05 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14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07 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22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F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0.00 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4.23 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0.99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29 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39 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13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0:23:00Z</dcterms:created>
  <dc:creator>1</dc:creator>
  <dc:description/>
  <cp:keywords/>
  <dc:language>en-US</dc:language>
  <cp:lastModifiedBy>1</cp:lastModifiedBy>
  <dcterms:modified xsi:type="dcterms:W3CDTF">2014-02-06T12:01:00Z</dcterms:modified>
  <cp:revision>4</cp:revision>
  <dc:subject/>
  <dc:title/>
</cp:coreProperties>
</file>